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2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820"/>
        <w:gridCol w:w="1708"/>
        <w:gridCol w:w="1500"/>
        <w:gridCol w:w="2020"/>
      </w:tblGrid>
      <w:tr>
        <w:trPr>
          <w:trHeight w:val="114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;Times New Roman" w:cs="Times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;Times New Roman" w:cs="Times" w:ascii="Times" w:hAnsi="Times"/>
                <w:b/>
                <w:bCs/>
                <w:color w:val="000000"/>
                <w:lang w:eastAsia="zh-CN"/>
              </w:rPr>
              <w:t>Signature Name (GSEA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;Times New Roman" w:cs="Times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;Times New Roman" w:cs="Times" w:ascii="Times" w:hAnsi="Times"/>
                <w:b/>
                <w:bCs/>
                <w:color w:val="000000"/>
                <w:lang w:eastAsia="zh-CN"/>
              </w:rPr>
              <w:t>First Author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;Times New Roman" w:cs="Times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;Times New Roman" w:cs="Times" w:ascii="Times" w:hAnsi="Times"/>
                <w:b/>
                <w:bCs/>
                <w:color w:val="000000"/>
                <w:lang w:eastAsia="zh-CN"/>
              </w:rPr>
              <w:t>Publication PubMed 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;Times New Roman" w:cs="Times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;Times New Roman" w:cs="Times" w:ascii="Times" w:hAnsi="Times"/>
                <w:b/>
                <w:bCs/>
                <w:color w:val="000000"/>
                <w:lang w:eastAsia="zh-CN"/>
              </w:rPr>
              <w:t>No. of Signature Genes/Probe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;Times New Roman" w:cs="Times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;Times New Roman" w:cs="Times" w:ascii="Times" w:hAnsi="Times"/>
                <w:b/>
                <w:bCs/>
                <w:color w:val="000000"/>
                <w:lang w:eastAsia="zh-CN"/>
              </w:rPr>
              <w:t>No. of Genes matched in GSEA (By gene symbol)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eer_50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eer, DG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21182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hattacharjee_150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hattacharjee, 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1707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1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outros_6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Boutros, PC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91969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Chen_5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Chen, HY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72024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Guo_35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Guo, L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67407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Lau_3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Lau, S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80657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Lu_64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Lu, Y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71941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6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Potti_133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Potti, 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68997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13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Raponi_50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Raponi, M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68853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_M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, 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86416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138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8319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_MB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, 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86416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_M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, 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86416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2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_M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, 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PMID:186416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4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zh-CN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_M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Shedden, K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PMID:186416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31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zh-CN"/>
              </w:rPr>
              <w:t>2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49:00Z</dcterms:created>
  <dc:creator>Nancy L. Guo</dc:creator>
  <dc:description/>
  <cp:keywords/>
  <dc:language>en-US</dc:language>
  <cp:lastModifiedBy>Nancy L. Guo</cp:lastModifiedBy>
  <dcterms:modified xsi:type="dcterms:W3CDTF">2010-07-28T12:49:00Z</dcterms:modified>
  <cp:revision>1</cp:revision>
  <dc:subject/>
  <dc:title>Signature Name (GSEA)</dc:title>
</cp:coreProperties>
</file>